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975D0" w14:textId="0D87F6BA" w:rsidR="0016420B" w:rsidRDefault="0096373E">
      <w:r>
        <w:rPr>
          <w:noProof/>
        </w:rPr>
        <w:drawing>
          <wp:inline distT="0" distB="0" distL="0" distR="0" wp14:anchorId="07729090" wp14:editId="7565C7DA">
            <wp:extent cx="5275580" cy="4037330"/>
            <wp:effectExtent l="0" t="0" r="127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037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1106A0" w14:textId="56375C19" w:rsidR="0096373E" w:rsidRDefault="00AE6EBC">
      <w:pPr>
        <w:rPr>
          <w:rFonts w:hint="eastAsia"/>
        </w:rPr>
      </w:pPr>
      <w:r w:rsidRPr="00AE6EBC">
        <w:t>Supplementary Figure 1.</w:t>
      </w:r>
      <w:r w:rsidRPr="00AE6EBC">
        <w:t xml:space="preserve"> </w:t>
      </w:r>
      <w:r w:rsidRPr="00AE6EBC">
        <w:t>The ratio of colocalized signal cells in cilia</w:t>
      </w:r>
      <w:r>
        <w:t>.</w:t>
      </w:r>
      <w:r w:rsidR="00D21DA6" w:rsidRPr="00D21DA6">
        <w:t xml:space="preserve"> </w:t>
      </w:r>
      <w:r w:rsidR="00D21DA6" w:rsidRPr="00D21DA6">
        <w:t>Percentage of cells with colocalization signal with cilia in all cells</w:t>
      </w:r>
      <w:r w:rsidR="00D21DA6">
        <w:t>.</w:t>
      </w:r>
    </w:p>
    <w:sectPr w:rsidR="00963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1NDE1MDcyNLQ0tjBU0lEKTi0uzszPAykwrAUAOo4BuCwAAAA="/>
  </w:docVars>
  <w:rsids>
    <w:rsidRoot w:val="00A874CF"/>
    <w:rsid w:val="0016420B"/>
    <w:rsid w:val="0096373E"/>
    <w:rsid w:val="00A874CF"/>
    <w:rsid w:val="00AE6EBC"/>
    <w:rsid w:val="00D2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E60E5"/>
  <w15:chartTrackingRefBased/>
  <w15:docId w15:val="{DE9710EE-B8B6-4B54-BD18-A8F96F935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g</dc:creator>
  <cp:keywords/>
  <dc:description/>
  <cp:lastModifiedBy>liu jing</cp:lastModifiedBy>
  <cp:revision>2</cp:revision>
  <dcterms:created xsi:type="dcterms:W3CDTF">2022-09-02T12:15:00Z</dcterms:created>
  <dcterms:modified xsi:type="dcterms:W3CDTF">2022-09-02T12:25:00Z</dcterms:modified>
</cp:coreProperties>
</file>